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1</w:t>
      </w:r>
      <w:r>
        <w:rPr>
          <w:rFonts w:cs="Times New Roman" w:ascii="Times New Roman" w:hAnsi="Times New Roman"/>
          <w:b/>
          <w:lang w:val="en-US" w:eastAsia="en-US"/>
        </w:rPr>
        <w:t xml:space="preserve"> Table</w:t>
      </w:r>
      <w:r>
        <w:rPr>
          <w:rFonts w:cs="Times New Roman" w:ascii="Times New Roman" w:hAnsi="Times New Roman"/>
          <w:b/>
        </w:rPr>
        <w:t xml:space="preserve">. Summary of the cytochrome P450 genes in </w:t>
      </w:r>
      <w:r>
        <w:rPr>
          <w:rFonts w:cs="Times New Roman" w:ascii="Times New Roman" w:hAnsi="Times New Roman"/>
          <w:b/>
          <w:i/>
          <w:szCs w:val="21"/>
        </w:rPr>
        <w:t>Anopheles sinensis</w:t>
      </w:r>
      <w:r>
        <w:rPr>
          <w:rFonts w:cs="Times New Roman" w:ascii="Times New Roman" w:hAnsi="Times New Roman"/>
          <w:b/>
          <w:szCs w:val="21"/>
        </w:rPr>
        <w:t>.</w:t>
      </w:r>
    </w:p>
    <w:tbl>
      <w:tblPr>
        <w:tblW w:w="127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3695"/>
        <w:gridCol w:w="1374"/>
        <w:gridCol w:w="2030"/>
        <w:gridCol w:w="3541"/>
        <w:gridCol w:w="1218"/>
      </w:tblGrid>
      <w:tr>
        <w:trPr>
          <w:trHeight w:val="301" w:hRule="atLeast"/>
        </w:trPr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umber</w:t>
            </w:r>
          </w:p>
        </w:tc>
        <w:tc>
          <w:tcPr>
            <w:tcW w:w="3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tein (length)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CBI_ID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lassification</w:t>
            </w:r>
          </w:p>
        </w:tc>
        <w:tc>
          <w:tcPr>
            <w:tcW w:w="3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me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anscript</w:t>
            </w:r>
          </w:p>
        </w:tc>
      </w:tr>
      <w:tr>
        <w:trPr>
          <w:trHeight w:val="301" w:hRule="atLeast"/>
        </w:trPr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3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05.73.protein(503)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5027</w:t>
            </w:r>
          </w:p>
        </w:tc>
        <w:tc>
          <w:tcPr>
            <w:tcW w:w="2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2</w:t>
            </w:r>
          </w:p>
        </w:tc>
        <w:tc>
          <w:tcPr>
            <w:tcW w:w="3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15B1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941.10.protein(533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3110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2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18A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58.175.protein(234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0994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2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303A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910.9.protein(515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KH45318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2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304B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05.71.protein(504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5025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2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305A1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05.72.protein(508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5026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2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YP305A2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50.30.protein(580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8839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2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307A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4985.27.protein(543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5730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2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307B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236.50.protein(511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609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YP6AA1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236.51.protein(504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6094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YP6AA2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236.61.protein(500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6104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YP6AD1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29.23.protein(493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676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6AF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4399.18.protein(501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551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6AG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4399.17.protein(504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551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YP6AG2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60.357.protein(499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1698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6AH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60.358.protein(499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1699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6AH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112.5.protein(514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2629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6AJ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112.12.protein(183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2635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6AK1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-term fragment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112.11.protein(114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2634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6AK2P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-term fragment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1" w:hRule="atLeast"/>
          <w:cantSplit w:val="true"/>
        </w:trPr>
        <w:tc>
          <w:tcPr>
            <w:tcW w:w="93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502.2.protein(355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6867</w:t>
            </w:r>
          </w:p>
        </w:tc>
        <w:tc>
          <w:tcPr>
            <w:tcW w:w="20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3</w:t>
            </w:r>
          </w:p>
        </w:tc>
        <w:tc>
          <w:tcPr>
            <w:tcW w:w="3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6M1 missing C-term</w:t>
            </w:r>
          </w:p>
        </w:tc>
        <w:tc>
          <w:tcPr>
            <w:tcW w:w="121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  <w:cantSplit w:val="true"/>
        </w:trPr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502.3.protein(151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6868</w:t>
            </w:r>
          </w:p>
        </w:tc>
        <w:tc>
          <w:tcPr>
            <w:tcW w:w="20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6M1 C-term fragment</w:t>
            </w:r>
          </w:p>
        </w:tc>
        <w:tc>
          <w:tcPr>
            <w:tcW w:w="12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502.5.protein(499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6870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6M1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502.6.protein(495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687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6M1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16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502.7.protein(501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687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YP6M2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  <w:cantSplit w:val="true"/>
        </w:trPr>
        <w:tc>
          <w:tcPr>
            <w:tcW w:w="93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935.4.protein(252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2894</w:t>
            </w:r>
          </w:p>
        </w:tc>
        <w:tc>
          <w:tcPr>
            <w:tcW w:w="20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3</w:t>
            </w:r>
          </w:p>
        </w:tc>
        <w:tc>
          <w:tcPr>
            <w:tcW w:w="35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6M3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-term fragment</w:t>
            </w:r>
          </w:p>
        </w:tc>
        <w:tc>
          <w:tcPr>
            <w:tcW w:w="121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  <w:cantSplit w:val="true"/>
        </w:trPr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935.5.protein(111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2895</w:t>
            </w:r>
          </w:p>
        </w:tc>
        <w:tc>
          <w:tcPr>
            <w:tcW w:w="20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5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6M3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-term fragment</w:t>
            </w:r>
          </w:p>
        </w:tc>
        <w:tc>
          <w:tcPr>
            <w:tcW w:w="12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502.4.protein(500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6869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6N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685.4.protein(501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940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YP6N2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502.1.protein(495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6866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6N2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236.59.protein(525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610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YP6P1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236.60.protein(510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610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6P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236.58.protein(509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610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YP6P4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685.5.protein(489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9404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6HP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685.6.protein(500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9405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6S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  <w:cantSplit w:val="true"/>
        </w:trPr>
        <w:tc>
          <w:tcPr>
            <w:tcW w:w="93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685.1.protein(116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0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3</w:t>
            </w:r>
          </w:p>
        </w:tc>
        <w:tc>
          <w:tcPr>
            <w:tcW w:w="3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6Y1 N-term fragment</w:t>
            </w:r>
          </w:p>
        </w:tc>
        <w:tc>
          <w:tcPr>
            <w:tcW w:w="121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  <w:cantSplit w:val="true"/>
        </w:trPr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685.2.protein(502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9401</w:t>
            </w:r>
          </w:p>
        </w:tc>
        <w:tc>
          <w:tcPr>
            <w:tcW w:w="20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6Y1 missing N-term</w:t>
            </w:r>
          </w:p>
        </w:tc>
        <w:tc>
          <w:tcPr>
            <w:tcW w:w="12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685.3.protein(526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940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6Y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07.3.protein(460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5126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6Z2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07.2.protein(389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5125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6Z2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  <w:cantSplit w:val="true"/>
        </w:trPr>
        <w:tc>
          <w:tcPr>
            <w:tcW w:w="93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502.12.protein(242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6876</w:t>
            </w:r>
          </w:p>
        </w:tc>
        <w:tc>
          <w:tcPr>
            <w:tcW w:w="20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3</w:t>
            </w:r>
          </w:p>
        </w:tc>
        <w:tc>
          <w:tcPr>
            <w:tcW w:w="35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6Z19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-term fragment</w:t>
            </w:r>
          </w:p>
        </w:tc>
        <w:tc>
          <w:tcPr>
            <w:tcW w:w="121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  <w:cantSplit w:val="true"/>
        </w:trPr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502.13.protein(182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6877</w:t>
            </w:r>
          </w:p>
        </w:tc>
        <w:tc>
          <w:tcPr>
            <w:tcW w:w="20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5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6Z19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-term fragment</w:t>
            </w:r>
          </w:p>
        </w:tc>
        <w:tc>
          <w:tcPr>
            <w:tcW w:w="12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721.1.protein(496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KH4532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6Z2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16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502.11.protein(491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6875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P6Z1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55.159.protein(547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9807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9J5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55.158.protein(541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9806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9J5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55.148.protein(540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9796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9J4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55.149.protein(538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9797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9J5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55.150.protein(504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9798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9J5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55.151.protein(541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9799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9J5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55.152.protein(541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9800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9J5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55.155.protein(541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980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9J5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79.4.protein(511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2084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YP9K1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55.156.protein(534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9804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9L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55.157.protein(537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9805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9L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681.39.protein(530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899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9M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232.2.protein(407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KH4532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3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9M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972.21.protein(499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3911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325A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972.22.protein(437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391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325B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1" w:hRule="atLeast"/>
          <w:cantSplit w:val="true"/>
        </w:trPr>
        <w:tc>
          <w:tcPr>
            <w:tcW w:w="93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939.68.protein(195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2968</w:t>
            </w:r>
          </w:p>
        </w:tc>
        <w:tc>
          <w:tcPr>
            <w:tcW w:w="20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4</w:t>
            </w:r>
          </w:p>
        </w:tc>
        <w:tc>
          <w:tcPr>
            <w:tcW w:w="35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325C4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-term fragment</w:t>
            </w:r>
          </w:p>
        </w:tc>
        <w:tc>
          <w:tcPr>
            <w:tcW w:w="121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  <w:cantSplit w:val="true"/>
        </w:trPr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939.69.protein(205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2969</w:t>
            </w:r>
          </w:p>
        </w:tc>
        <w:tc>
          <w:tcPr>
            <w:tcW w:w="20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5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325C4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-term fragment</w:t>
            </w:r>
          </w:p>
        </w:tc>
        <w:tc>
          <w:tcPr>
            <w:tcW w:w="12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972.23.protein(363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391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325C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16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76.13.protein(503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2027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P325F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76.10.protein(413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2024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325F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76.11.protein(362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2025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325F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76.12.protein(126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2026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325F5P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-term fragment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76.14.protein(509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2028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YP325G1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124.32.protein(501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3108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YP325H1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800.6.protein(482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1382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YP325J1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127.10.protein(513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3238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YP325K1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1" w:hRule="atLeast"/>
          <w:cantSplit w:val="true"/>
        </w:trPr>
        <w:tc>
          <w:tcPr>
            <w:tcW w:w="93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87771.2.protein(293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KH45320</w:t>
            </w:r>
          </w:p>
        </w:tc>
        <w:tc>
          <w:tcPr>
            <w:tcW w:w="20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4</w:t>
            </w:r>
          </w:p>
        </w:tc>
        <w:tc>
          <w:tcPr>
            <w:tcW w:w="35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4AA1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-term fragment</w:t>
            </w:r>
          </w:p>
        </w:tc>
        <w:tc>
          <w:tcPr>
            <w:tcW w:w="121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  <w:cantSplit w:val="true"/>
        </w:trPr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4122.4.protein(181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0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5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4AA1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-term fragment</w:t>
            </w:r>
          </w:p>
        </w:tc>
        <w:tc>
          <w:tcPr>
            <w:tcW w:w="12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750.28.protein(492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089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4AR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79.197.protein(544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2268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4C2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79.193.protein(538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2264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YP4C26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54.77.protein(506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9529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YP4C27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79.194.protein(532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2265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YP4C28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54.83.protein(523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9535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YP4C35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79.192.protein(537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226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4C3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3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750.29.protein(513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0894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4D1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2944.1.protein(187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4D16 N-term fragment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750.32.protein(503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0897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YP4D22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6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709.11.protein(565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0088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YP4G16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16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7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865.289.protein(556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2070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YP4G17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8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742.43.protein(505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0666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YP4H14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  <w:cantSplit w:val="true"/>
        </w:trPr>
        <w:tc>
          <w:tcPr>
            <w:tcW w:w="93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9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742.53.protein(130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0676</w:t>
            </w:r>
          </w:p>
        </w:tc>
        <w:tc>
          <w:tcPr>
            <w:tcW w:w="20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4</w:t>
            </w:r>
          </w:p>
        </w:tc>
        <w:tc>
          <w:tcPr>
            <w:tcW w:w="3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4H25 C-term fragment</w:t>
            </w:r>
          </w:p>
        </w:tc>
        <w:tc>
          <w:tcPr>
            <w:tcW w:w="121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  <w:cantSplit w:val="true"/>
        </w:trPr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742.51.protein(211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0674</w:t>
            </w:r>
          </w:p>
        </w:tc>
        <w:tc>
          <w:tcPr>
            <w:tcW w:w="20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4H25 N-term fragment</w:t>
            </w:r>
          </w:p>
        </w:tc>
        <w:tc>
          <w:tcPr>
            <w:tcW w:w="12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13.46.protein(506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5597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YP4H17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742.54.protein(503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0677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4H4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05.34.protein(515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4988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YP4J10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05.33.protein(531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4987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4J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4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05.31.protein(382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4985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YP4J9a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05.32.protein(186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4986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4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YP4J9b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1" w:hRule="atLeast"/>
          <w:cantSplit w:val="true"/>
        </w:trPr>
        <w:tc>
          <w:tcPr>
            <w:tcW w:w="93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750.26.protein(265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0891</w:t>
            </w:r>
          </w:p>
        </w:tc>
        <w:tc>
          <w:tcPr>
            <w:tcW w:w="20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4</w:t>
            </w:r>
          </w:p>
        </w:tc>
        <w:tc>
          <w:tcPr>
            <w:tcW w:w="35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4K4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-term fragment</w:t>
            </w:r>
          </w:p>
        </w:tc>
        <w:tc>
          <w:tcPr>
            <w:tcW w:w="121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  <w:cantSplit w:val="true"/>
        </w:trPr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750.27.protein(222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0892</w:t>
            </w:r>
          </w:p>
        </w:tc>
        <w:tc>
          <w:tcPr>
            <w:tcW w:w="20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5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4K4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-term fragment</w:t>
            </w:r>
          </w:p>
        </w:tc>
        <w:tc>
          <w:tcPr>
            <w:tcW w:w="12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7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4298.7.protein(519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5468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tochondrial CYP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12F1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8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4298.8.protein(529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5469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tochondrial CYP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12F1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4298.9.protein(524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KH45317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tochondrial CYP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12F1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0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4298.6.protein(534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5467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tochondrial CYP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12F1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1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971.76.protein(496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3847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tochondrial CYP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302A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2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88285.1.protein(159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KH45319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tochondrial CYP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314A1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-term fragment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1" w:hRule="atLeast"/>
        </w:trPr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</w:t>
            </w:r>
          </w:p>
        </w:tc>
        <w:tc>
          <w:tcPr>
            <w:tcW w:w="3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702.40.protein(440)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9666</w:t>
            </w:r>
          </w:p>
        </w:tc>
        <w:tc>
          <w:tcPr>
            <w:tcW w:w="2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tochondrial CYP</w:t>
            </w:r>
          </w:p>
        </w:tc>
        <w:tc>
          <w:tcPr>
            <w:tcW w:w="3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YP315A1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GB" w:eastAsia="en-US" w:bidi="ar-SA"/>
    </w:rPr>
  </w:style>
  <w:style w:type="character" w:styleId="Style14">
    <w:name w:val="默认段落字体"/>
    <w:qFormat/>
    <w:rPr/>
  </w:style>
  <w:style w:type="character" w:styleId="HeaderChar">
    <w:name w:val="Header Char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sz w:val="18"/>
      <w:szCs w:val="18"/>
    </w:rPr>
  </w:style>
  <w:style w:type="character" w:styleId="BalloonTextChar">
    <w:name w:val="Balloon Text Char"/>
    <w:qFormat/>
    <w:rPr>
      <w:rFonts w:ascii="Lucida Grande" w:hAnsi="Lucida Grande" w:cs="Lucida Grande"/>
      <w:kern w:val="2"/>
      <w:sz w:val="18"/>
      <w:szCs w:val="18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6T01:54:00Z</dcterms:created>
  <dc:creator>zhoudan</dc:creator>
  <dc:description/>
  <cp:keywords/>
  <dc:language>en-US</dc:language>
  <cp:lastModifiedBy>zhoudan</cp:lastModifiedBy>
  <dcterms:modified xsi:type="dcterms:W3CDTF">2015-11-07T15:19:00Z</dcterms:modified>
  <cp:revision>6</cp:revision>
  <dc:subject/>
  <dc:title>Table S1 Summary of the cytochrome P450 genes in An</dc:title>
</cp:coreProperties>
</file>